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EF773" w14:textId="45312300" w:rsidR="008F6DB7" w:rsidRPr="00162E15" w:rsidRDefault="008F475F">
      <w:pPr>
        <w:rPr>
          <w:rFonts w:ascii="Times New Roman" w:hAnsi="Times New Roman" w:cs="Times New Roman"/>
          <w:b/>
          <w:lang w:val="en-US"/>
        </w:rPr>
      </w:pPr>
      <w:r w:rsidRPr="00162E15">
        <w:rPr>
          <w:rFonts w:ascii="Times New Roman" w:hAnsi="Times New Roman" w:cs="Times New Roman"/>
          <w:b/>
          <w:lang w:val="en-US"/>
        </w:rPr>
        <w:t xml:space="preserve">Table </w:t>
      </w:r>
      <w:r w:rsidR="00162E15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4C4BF6" w:rsidRPr="00162E15">
        <w:rPr>
          <w:rFonts w:ascii="Times New Roman" w:hAnsi="Times New Roman" w:cs="Times New Roman"/>
          <w:b/>
          <w:lang w:val="en-US"/>
        </w:rPr>
        <w:t>1</w:t>
      </w:r>
      <w:r w:rsidRPr="00162E15">
        <w:rPr>
          <w:rFonts w:ascii="Times New Roman" w:hAnsi="Times New Roman" w:cs="Times New Roman"/>
          <w:b/>
          <w:lang w:val="en-US"/>
        </w:rPr>
        <w:t>.</w:t>
      </w:r>
      <w:r w:rsidR="00162E15" w:rsidRPr="00162E15">
        <w:rPr>
          <w:rFonts w:ascii="Times New Roman" w:hAnsi="Times New Roman"/>
          <w:b/>
          <w:lang w:val="en-US"/>
        </w:rPr>
        <w:t xml:space="preserve"> </w:t>
      </w:r>
      <w:r w:rsidR="00162E15" w:rsidRPr="00F42D59">
        <w:rPr>
          <w:rFonts w:ascii="Times New Roman" w:hAnsi="Times New Roman"/>
          <w:b/>
          <w:lang w:val="en-US"/>
        </w:rPr>
        <w:t>Baseline characteristics of the population</w:t>
      </w:r>
    </w:p>
    <w:p w14:paraId="3467D50A" w14:textId="77777777" w:rsidR="008F475F" w:rsidRPr="00162E15" w:rsidRDefault="008F475F">
      <w:pPr>
        <w:rPr>
          <w:rFonts w:ascii="Times New Roman" w:hAnsi="Times New Roman" w:cs="Times New Roman"/>
          <w:b/>
          <w:lang w:val="en-US"/>
        </w:rPr>
      </w:pPr>
    </w:p>
    <w:p w14:paraId="0E64A772" w14:textId="77777777" w:rsidR="008F475F" w:rsidRPr="00162E15" w:rsidRDefault="008F475F">
      <w:pPr>
        <w:rPr>
          <w:rFonts w:ascii="Times New Roman" w:hAnsi="Times New Roman" w:cs="Times New Roman"/>
          <w:b/>
          <w:lang w:val="en-US"/>
        </w:rPr>
      </w:pPr>
    </w:p>
    <w:p w14:paraId="29008DFD" w14:textId="77777777" w:rsidR="00EB3F8D" w:rsidRPr="00162E15" w:rsidRDefault="00EB3F8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pPr w:leftFromText="141" w:rightFromText="141" w:vertAnchor="page" w:horzAnchor="page" w:tblpXSpec="center" w:tblpY="2498"/>
        <w:tblW w:w="7290" w:type="dxa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835"/>
        <w:gridCol w:w="945"/>
      </w:tblGrid>
      <w:tr w:rsidR="00D53B12" w:rsidRPr="00A44FC5" w14:paraId="479F21E0" w14:textId="77777777" w:rsidTr="00EB3F8D">
        <w:trPr>
          <w:gridAfter w:val="1"/>
          <w:wAfter w:w="945" w:type="dxa"/>
          <w:trHeight w:val="276"/>
        </w:trPr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4678667A" w14:textId="77777777" w:rsidR="00D53B12" w:rsidRPr="00A44FC5" w:rsidRDefault="00D53B12" w:rsidP="008F475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EF39AAB" w14:textId="3C1DFE03" w:rsidR="00D53B12" w:rsidRDefault="00D53B12" w:rsidP="000856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</w:t>
            </w:r>
          </w:p>
        </w:tc>
      </w:tr>
      <w:tr w:rsidR="00EB3F8D" w:rsidRPr="00A44FC5" w14:paraId="7416354B" w14:textId="77777777" w:rsidTr="00EB3F8D">
        <w:trPr>
          <w:trHeight w:val="231"/>
        </w:trPr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3EE35901" w14:textId="0564E921" w:rsidR="00D53B12" w:rsidRPr="00A44FC5" w:rsidRDefault="00D53B12" w:rsidP="008F475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C6E626" w14:textId="3E8DBC60" w:rsidR="00D53B12" w:rsidRPr="00A44FC5" w:rsidRDefault="00D53B12" w:rsidP="008F47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89)</w:t>
            </w:r>
          </w:p>
        </w:tc>
        <w:tc>
          <w:tcPr>
            <w:tcW w:w="945" w:type="dxa"/>
          </w:tcPr>
          <w:p w14:paraId="181EE3CF" w14:textId="77777777" w:rsidR="00D53B12" w:rsidRPr="00A44FC5" w:rsidRDefault="00D53B12" w:rsidP="008F475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D53B12" w:rsidRPr="00A44FC5" w14:paraId="4CA9CB37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  <w:tcBorders>
              <w:top w:val="single" w:sz="4" w:space="0" w:color="auto"/>
            </w:tcBorders>
          </w:tcPr>
          <w:p w14:paraId="130767D3" w14:textId="77777777" w:rsidR="00D53B12" w:rsidRPr="00A22299" w:rsidRDefault="00D53B12" w:rsidP="008F475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B414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FDA3C6" w14:textId="77777777" w:rsidR="00D53B12" w:rsidRPr="00A22299" w:rsidRDefault="00D53B12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53B12" w:rsidRPr="00A44FC5" w14:paraId="44045B88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28E5E8BB" w14:textId="1CF4290C" w:rsidR="00D53B12" w:rsidRPr="00033996" w:rsidRDefault="00D53B12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ex (M/F)</w:t>
            </w:r>
          </w:p>
        </w:tc>
        <w:tc>
          <w:tcPr>
            <w:tcW w:w="2835" w:type="dxa"/>
          </w:tcPr>
          <w:p w14:paraId="6207810A" w14:textId="5CADA819" w:rsidR="00D53B12" w:rsidRPr="00D910F0" w:rsidRDefault="007C5E03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20</w:t>
            </w:r>
          </w:p>
        </w:tc>
      </w:tr>
      <w:tr w:rsidR="00D53B12" w:rsidRPr="00A44FC5" w14:paraId="2597942D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76384F6A" w14:textId="77777777" w:rsidR="00D53B12" w:rsidRPr="00744B9D" w:rsidRDefault="00D53B12" w:rsidP="008F475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ge (years)</w:t>
            </w:r>
          </w:p>
        </w:tc>
        <w:tc>
          <w:tcPr>
            <w:tcW w:w="2835" w:type="dxa"/>
          </w:tcPr>
          <w:p w14:paraId="529B26E5" w14:textId="77B46A35" w:rsidR="00D53B12" w:rsidRPr="00D910F0" w:rsidRDefault="007C5E03" w:rsidP="00744B9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 ± 15</w:t>
            </w:r>
            <w:r w:rsidR="00D53B12"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53B12" w:rsidRPr="00A44FC5" w14:paraId="7072437D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431C4E66" w14:textId="03F447D4" w:rsidR="00D53B12" w:rsidRPr="00744B9D" w:rsidRDefault="00D53B12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eigh (kg)</w:t>
            </w:r>
          </w:p>
        </w:tc>
        <w:tc>
          <w:tcPr>
            <w:tcW w:w="2835" w:type="dxa"/>
          </w:tcPr>
          <w:p w14:paraId="3CDBD4CB" w14:textId="47955EA8" w:rsidR="00D53B12" w:rsidRPr="00D910F0" w:rsidRDefault="007C5E03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  <w:r w:rsidR="00D53B12"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6</w:t>
            </w:r>
            <w:r w:rsidR="00D53B12" w:rsidRPr="007C5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</w:p>
        </w:tc>
      </w:tr>
      <w:tr w:rsidR="00D53B12" w:rsidRPr="00A44FC5" w14:paraId="69669614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6A9413CF" w14:textId="38EA2729" w:rsidR="00D53B12" w:rsidRPr="00033996" w:rsidRDefault="00D53B12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MI (Kg/m</w:t>
            </w:r>
            <w:r w:rsidRPr="000339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33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264AF043" w14:textId="396B5D85" w:rsidR="00D53B12" w:rsidRPr="00D910F0" w:rsidRDefault="00D9585C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D53B12"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± 5</w:t>
            </w:r>
            <w:r w:rsidR="00D53B12"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963E0" w:rsidRPr="00A44FC5" w14:paraId="4E4A3FDA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2DADADAA" w14:textId="247B34AC" w:rsidR="00D963E0" w:rsidRPr="00033996" w:rsidRDefault="00774B1E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riginal nephropathy</w:t>
            </w:r>
            <w:r w:rsidR="00EB3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835" w:type="dxa"/>
          </w:tcPr>
          <w:p w14:paraId="7AEC1764" w14:textId="77777777" w:rsidR="00D963E0" w:rsidRPr="00D9585C" w:rsidRDefault="00D963E0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3E0" w:rsidRPr="00A44FC5" w14:paraId="1F4D1ED9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532E9B12" w14:textId="2C930E72" w:rsidR="00D963E0" w:rsidRPr="005041E1" w:rsidRDefault="00774B1E" w:rsidP="00EB3F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EB3F8D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KD</w:t>
            </w:r>
          </w:p>
        </w:tc>
        <w:tc>
          <w:tcPr>
            <w:tcW w:w="2835" w:type="dxa"/>
          </w:tcPr>
          <w:p w14:paraId="3DFFF454" w14:textId="4C2AA2A1" w:rsidR="00D963E0" w:rsidRPr="00D9585C" w:rsidRDefault="005041E1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9.1)</w:t>
            </w:r>
          </w:p>
        </w:tc>
      </w:tr>
      <w:tr w:rsidR="00D963E0" w:rsidRPr="00A44FC5" w14:paraId="69B7A20B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035295D8" w14:textId="22EC99CF" w:rsidR="00D963E0" w:rsidRPr="005041E1" w:rsidRDefault="00774B1E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041E1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A nephropathy</w:t>
            </w:r>
          </w:p>
        </w:tc>
        <w:tc>
          <w:tcPr>
            <w:tcW w:w="2835" w:type="dxa"/>
          </w:tcPr>
          <w:p w14:paraId="124B3186" w14:textId="69D550BF" w:rsidR="00D963E0" w:rsidRPr="00D9585C" w:rsidRDefault="005041E1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2.5)</w:t>
            </w:r>
          </w:p>
        </w:tc>
      </w:tr>
      <w:tr w:rsidR="00D963E0" w:rsidRPr="00A44FC5" w14:paraId="2EA1A53A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18F944B2" w14:textId="2D9BD211" w:rsidR="00D963E0" w:rsidRPr="005041E1" w:rsidRDefault="00774B1E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041E1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GN</w:t>
            </w:r>
          </w:p>
        </w:tc>
        <w:tc>
          <w:tcPr>
            <w:tcW w:w="2835" w:type="dxa"/>
          </w:tcPr>
          <w:p w14:paraId="2DCD0E12" w14:textId="4DD6A154" w:rsidR="00D963E0" w:rsidRPr="00D9585C" w:rsidRDefault="005041E1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2.5)</w:t>
            </w:r>
          </w:p>
        </w:tc>
      </w:tr>
      <w:tr w:rsidR="00774B1E" w:rsidRPr="00A44FC5" w14:paraId="72FB0A19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6DDDC7E4" w14:textId="3DF7F479" w:rsidR="00774B1E" w:rsidRPr="00033996" w:rsidRDefault="005041E1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IN/urologic</w:t>
            </w:r>
          </w:p>
        </w:tc>
        <w:tc>
          <w:tcPr>
            <w:tcW w:w="2835" w:type="dxa"/>
          </w:tcPr>
          <w:p w14:paraId="704A71C2" w14:textId="25D30B70" w:rsidR="00774B1E" w:rsidRPr="00D9585C" w:rsidRDefault="005041E1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0.2</w:t>
            </w:r>
            <w:r w:rsidR="00D05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74B1E" w:rsidRPr="00A44FC5" w14:paraId="0847B35A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42ADD95D" w14:textId="1D971FA5" w:rsidR="00774B1E" w:rsidRPr="00033996" w:rsidRDefault="005041E1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Vascular nephropathy</w:t>
            </w:r>
          </w:p>
        </w:tc>
        <w:tc>
          <w:tcPr>
            <w:tcW w:w="2835" w:type="dxa"/>
          </w:tcPr>
          <w:p w14:paraId="22789DBA" w14:textId="49A5CCD1" w:rsidR="00774B1E" w:rsidRPr="00D9585C" w:rsidRDefault="005041E1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1.2)</w:t>
            </w:r>
          </w:p>
        </w:tc>
      </w:tr>
      <w:tr w:rsidR="005041E1" w:rsidRPr="00A44FC5" w14:paraId="24B70DBF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2B581973" w14:textId="6E6A1D29" w:rsidR="005041E1" w:rsidRPr="00033996" w:rsidRDefault="005041E1" w:rsidP="004C4BF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determined nephropathy</w:t>
            </w:r>
          </w:p>
        </w:tc>
        <w:tc>
          <w:tcPr>
            <w:tcW w:w="2835" w:type="dxa"/>
          </w:tcPr>
          <w:p w14:paraId="6DD52345" w14:textId="753ED472" w:rsidR="005041E1" w:rsidRPr="00D9585C" w:rsidRDefault="005041E1" w:rsidP="004C4B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5)</w:t>
            </w:r>
          </w:p>
        </w:tc>
      </w:tr>
      <w:tr w:rsidR="00D53B12" w:rsidRPr="00A44FC5" w14:paraId="33ABA5DF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06FDDD3C" w14:textId="33F05ECA" w:rsidR="00D53B12" w:rsidRPr="00A44FC5" w:rsidRDefault="00D53B12" w:rsidP="00744B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story of transplantation</w:t>
            </w:r>
            <w:r w:rsidRPr="00A44F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47DF0CF3" w14:textId="77777777" w:rsidR="00D53B12" w:rsidRPr="00D910F0" w:rsidRDefault="00D53B12" w:rsidP="008F475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53B12" w:rsidRPr="00A44FC5" w14:paraId="08B8BD4D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5BFF35C2" w14:textId="25A07B55" w:rsidR="00D53B12" w:rsidRPr="005041E1" w:rsidRDefault="00D53B12" w:rsidP="00B414C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e-transplant dialysis</w:t>
            </w:r>
            <w:r w:rsidR="00EB3F8D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835" w:type="dxa"/>
          </w:tcPr>
          <w:p w14:paraId="42843B2C" w14:textId="7A4222EA" w:rsidR="00D53B12" w:rsidRPr="005041E1" w:rsidRDefault="005041E1" w:rsidP="005041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D53B12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  <w:r w:rsidR="00D53B12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53B12" w:rsidRPr="00A44FC5" w14:paraId="0F92D9D9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3242F702" w14:textId="18A84559" w:rsidR="00D53B12" w:rsidRPr="005041E1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onor age</w:t>
            </w:r>
            <w:r w:rsidR="00EB3F8D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2835" w:type="dxa"/>
          </w:tcPr>
          <w:p w14:paraId="32EAEA3F" w14:textId="011F5CD6" w:rsidR="00D53B12" w:rsidRPr="005041E1" w:rsidRDefault="005041E1" w:rsidP="00EB3F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  <w:r w:rsidR="00D53B12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EB3F8D"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041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53B12" w:rsidRPr="00A44FC5" w14:paraId="41FC90A8" w14:textId="77777777" w:rsidTr="00EB3F8D">
        <w:trPr>
          <w:gridAfter w:val="1"/>
          <w:wAfter w:w="945" w:type="dxa"/>
          <w:trHeight w:val="243"/>
        </w:trPr>
        <w:tc>
          <w:tcPr>
            <w:tcW w:w="3510" w:type="dxa"/>
          </w:tcPr>
          <w:p w14:paraId="5DC40B2B" w14:textId="0B46DAAA" w:rsidR="00D53B12" w:rsidRPr="00A44FC5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d ischemia time (hours)</w:t>
            </w:r>
          </w:p>
        </w:tc>
        <w:tc>
          <w:tcPr>
            <w:tcW w:w="2835" w:type="dxa"/>
          </w:tcPr>
          <w:p w14:paraId="7C4C8B0B" w14:textId="4B2B7031" w:rsidR="00D53B12" w:rsidRPr="00D910F0" w:rsidRDefault="00D9585C" w:rsidP="00A6010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  <w:r w:rsidR="00D53B12"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53B12"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53B12" w:rsidRPr="00A44FC5" w14:paraId="1D81F3C1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423B0E53" w14:textId="625410E3" w:rsidR="00D53B12" w:rsidRPr="00A44FC5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LA mismatch</w:t>
            </w:r>
            <w:r w:rsidR="00EB3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2835" w:type="dxa"/>
          </w:tcPr>
          <w:p w14:paraId="6EA16708" w14:textId="77777777" w:rsidR="00D53B12" w:rsidRPr="00D910F0" w:rsidRDefault="00D53B12" w:rsidP="00A6010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53B12" w:rsidRPr="00A44FC5" w14:paraId="4C326588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5B2B72C6" w14:textId="551DDFDD" w:rsidR="00D53B12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LA A&amp;B</w:t>
            </w:r>
          </w:p>
        </w:tc>
        <w:tc>
          <w:tcPr>
            <w:tcW w:w="2835" w:type="dxa"/>
          </w:tcPr>
          <w:p w14:paraId="2CDF0413" w14:textId="22E67737" w:rsidR="00D53B12" w:rsidRPr="00D9585C" w:rsidRDefault="00D9585C" w:rsidP="00A601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± 0.7</w:t>
            </w:r>
          </w:p>
        </w:tc>
      </w:tr>
      <w:tr w:rsidR="00D53B12" w:rsidRPr="00A44FC5" w14:paraId="6293BD43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1FD5FE33" w14:textId="7621FEDE" w:rsidR="00D53B12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LA DR</w:t>
            </w:r>
          </w:p>
        </w:tc>
        <w:tc>
          <w:tcPr>
            <w:tcW w:w="2835" w:type="dxa"/>
          </w:tcPr>
          <w:p w14:paraId="6F85A2A5" w14:textId="3D882C89" w:rsidR="00D53B12" w:rsidRPr="00D9585C" w:rsidRDefault="00D9585C" w:rsidP="00D958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8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 0.6</w:t>
            </w:r>
          </w:p>
        </w:tc>
      </w:tr>
      <w:tr w:rsidR="00D53B12" w:rsidRPr="00A44FC5" w14:paraId="7AFCFA6B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1A25E946" w14:textId="561FD035" w:rsidR="00D53B12" w:rsidRPr="005F5D00" w:rsidRDefault="00D53B12" w:rsidP="00B414C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5D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suppressive regimens</w:t>
            </w:r>
          </w:p>
        </w:tc>
        <w:tc>
          <w:tcPr>
            <w:tcW w:w="2835" w:type="dxa"/>
          </w:tcPr>
          <w:p w14:paraId="10DA1563" w14:textId="77777777" w:rsidR="00D53B12" w:rsidRPr="00D910F0" w:rsidRDefault="00D53B12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53B12" w:rsidRPr="00A44FC5" w14:paraId="3795F10F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2EE09E7D" w14:textId="55E55B63" w:rsidR="00D53B12" w:rsidRPr="00A44FC5" w:rsidRDefault="00D53B12" w:rsidP="00B41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duction therapy</w:t>
            </w:r>
          </w:p>
        </w:tc>
        <w:tc>
          <w:tcPr>
            <w:tcW w:w="2835" w:type="dxa"/>
          </w:tcPr>
          <w:p w14:paraId="75747D16" w14:textId="77777777" w:rsidR="00D53B12" w:rsidRPr="00D910F0" w:rsidRDefault="00D53B12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53B12" w:rsidRPr="00A44FC5" w14:paraId="14F3447F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0E4DAFCF" w14:textId="756851D0" w:rsidR="00D53B12" w:rsidRPr="00A44FC5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ne</w:t>
            </w:r>
            <w:r w:rsidR="00EB3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835" w:type="dxa"/>
          </w:tcPr>
          <w:p w14:paraId="557782D0" w14:textId="4A25E446" w:rsidR="00D53B12" w:rsidRPr="000369E0" w:rsidRDefault="000369E0" w:rsidP="00B92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9.0</w:t>
            </w:r>
            <w:r w:rsidR="00D53B12" w:rsidRPr="00036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53B12" w:rsidRPr="00A44FC5" w14:paraId="47B91A19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539769B1" w14:textId="3E179671" w:rsidR="00D53B12" w:rsidRPr="00A44FC5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liximab</w:t>
            </w:r>
            <w:r w:rsidR="00EB3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835" w:type="dxa"/>
          </w:tcPr>
          <w:p w14:paraId="56314964" w14:textId="6947B594" w:rsidR="00D53B12" w:rsidRPr="000369E0" w:rsidRDefault="000369E0" w:rsidP="00B92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9.2</w:t>
            </w:r>
            <w:r w:rsidR="00D53B12" w:rsidRPr="00036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53B12" w:rsidRPr="00A44FC5" w14:paraId="770B1EC3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232B09F3" w14:textId="75D96027" w:rsidR="00D53B12" w:rsidRPr="00A44FC5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thymocyte globulins</w:t>
            </w:r>
            <w:r w:rsidR="00EB3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835" w:type="dxa"/>
          </w:tcPr>
          <w:p w14:paraId="1ECD184D" w14:textId="0F44A054" w:rsidR="00D53B12" w:rsidRPr="000369E0" w:rsidRDefault="000369E0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1.8</w:t>
            </w:r>
            <w:r w:rsidR="00D53B12" w:rsidRPr="00036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53B12" w:rsidRPr="00A44FC5" w14:paraId="60EA1CD7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00A8177B" w14:textId="6514FEBF" w:rsidR="00D53B12" w:rsidRPr="00A44FC5" w:rsidRDefault="00D53B12" w:rsidP="00B414C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aintenance regimen</w:t>
            </w:r>
          </w:p>
        </w:tc>
        <w:tc>
          <w:tcPr>
            <w:tcW w:w="2835" w:type="dxa"/>
          </w:tcPr>
          <w:p w14:paraId="10019433" w14:textId="77777777" w:rsidR="00D53B12" w:rsidRPr="00D910F0" w:rsidRDefault="00D53B12" w:rsidP="00B414C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53B12" w:rsidRPr="00A44FC5" w14:paraId="3CC5D01E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10613F4C" w14:textId="0A4F9941" w:rsidR="00D53B12" w:rsidRPr="00A44FC5" w:rsidRDefault="00D53B12" w:rsidP="00EB3F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ac-based</w:t>
            </w:r>
            <w:r w:rsidR="00EB3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835" w:type="dxa"/>
          </w:tcPr>
          <w:p w14:paraId="1F0D7803" w14:textId="4302C17A" w:rsidR="00D53B12" w:rsidRPr="00774B1E" w:rsidRDefault="00774B1E" w:rsidP="00B92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D53B12" w:rsidRPr="00774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74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4</w:t>
            </w:r>
            <w:r w:rsidR="00D53B12" w:rsidRPr="00774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53B12" w:rsidRPr="00A44FC5" w14:paraId="235936A9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0BCDD5DC" w14:textId="03425373" w:rsidR="00D53B12" w:rsidRPr="00A44FC5" w:rsidRDefault="00EB3F8D" w:rsidP="00EB3F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yclosporin</w:t>
            </w:r>
            <w:r w:rsidR="00D53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as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835" w:type="dxa"/>
          </w:tcPr>
          <w:p w14:paraId="3DB5B27A" w14:textId="15A2D0AC" w:rsidR="00D53B12" w:rsidRPr="00774B1E" w:rsidRDefault="00774B1E" w:rsidP="00B92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4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4.6</w:t>
            </w:r>
            <w:r w:rsidR="00D53B12" w:rsidRPr="00774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B3F8D" w:rsidRPr="00A44FC5" w14:paraId="3E0224CA" w14:textId="77777777" w:rsidTr="00EB3F8D">
        <w:trPr>
          <w:gridAfter w:val="1"/>
          <w:wAfter w:w="945" w:type="dxa"/>
          <w:trHeight w:val="231"/>
        </w:trPr>
        <w:tc>
          <w:tcPr>
            <w:tcW w:w="3510" w:type="dxa"/>
          </w:tcPr>
          <w:p w14:paraId="6C6A9112" w14:textId="52127432" w:rsidR="00EB3F8D" w:rsidRDefault="00EB3F8D" w:rsidP="00EB3F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ac monotherapy at month 6, n (%)</w:t>
            </w:r>
          </w:p>
        </w:tc>
        <w:tc>
          <w:tcPr>
            <w:tcW w:w="2835" w:type="dxa"/>
          </w:tcPr>
          <w:p w14:paraId="4F4C5267" w14:textId="08A68F6A" w:rsidR="00EB3F8D" w:rsidRPr="00774B1E" w:rsidRDefault="00FA3633" w:rsidP="00B92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64.0)</w:t>
            </w:r>
          </w:p>
        </w:tc>
      </w:tr>
    </w:tbl>
    <w:p w14:paraId="67A089D6" w14:textId="77777777" w:rsidR="00A7752D" w:rsidRDefault="00A7752D">
      <w:pPr>
        <w:rPr>
          <w:rFonts w:ascii="Times New Roman" w:hAnsi="Times New Roman" w:cs="Times New Roman"/>
          <w:sz w:val="16"/>
          <w:szCs w:val="16"/>
        </w:rPr>
      </w:pPr>
    </w:p>
    <w:p w14:paraId="014DB145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5D183C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61B8E2B3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CDDC77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33A0349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39CE64E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453C0F8F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C2DB6E5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0CE2FC7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10BD52A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DFD671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6D68344B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51AB0CC4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2A15AE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1CC96D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66FACC5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54400F2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CE515AA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4B7CD4C0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0EFABA38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3F93091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9C92556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4AA150D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3BF6987F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E4514E1" w14:textId="77777777" w:rsidR="005F5D00" w:rsidRDefault="005F5D00">
      <w:pPr>
        <w:rPr>
          <w:rFonts w:ascii="Times New Roman" w:hAnsi="Times New Roman" w:cs="Times New Roman"/>
          <w:sz w:val="16"/>
          <w:szCs w:val="16"/>
        </w:rPr>
      </w:pPr>
    </w:p>
    <w:p w14:paraId="78B39E1C" w14:textId="36DAAC70" w:rsidR="008F475F" w:rsidRDefault="008F475F">
      <w:pPr>
        <w:rPr>
          <w:rFonts w:ascii="Times New Roman" w:hAnsi="Times New Roman" w:cs="Times New Roman"/>
          <w:sz w:val="16"/>
          <w:szCs w:val="16"/>
        </w:rPr>
      </w:pPr>
    </w:p>
    <w:p w14:paraId="4E0F776D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42657E85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4AB379B3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6250A982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4B83C621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1954BB07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6297C99E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741E9693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54837FFC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53D1C6AE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31BFDCC6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2885706C" w14:textId="77777777" w:rsidR="00EB3F8D" w:rsidRDefault="00EB3F8D">
      <w:pPr>
        <w:rPr>
          <w:rFonts w:ascii="Times New Roman" w:hAnsi="Times New Roman" w:cs="Times New Roman"/>
          <w:sz w:val="16"/>
          <w:szCs w:val="16"/>
        </w:rPr>
      </w:pPr>
    </w:p>
    <w:p w14:paraId="2236A691" w14:textId="47C5CCFB" w:rsidR="00EB3F8D" w:rsidRPr="00FE7A1D" w:rsidRDefault="00EB3F8D" w:rsidP="00D26179">
      <w:pPr>
        <w:ind w:left="851" w:right="1695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E7A1D">
        <w:rPr>
          <w:rFonts w:ascii="Times New Roman" w:hAnsi="Times New Roman" w:cs="Times New Roman"/>
          <w:sz w:val="16"/>
          <w:szCs w:val="16"/>
          <w:lang w:val="en-US"/>
        </w:rPr>
        <w:t xml:space="preserve">ADPKD, autosomic dominant polycystic kidney disease ; </w:t>
      </w:r>
      <w:r w:rsidR="005041E1" w:rsidRPr="00FE7A1D">
        <w:rPr>
          <w:rFonts w:ascii="Times New Roman" w:hAnsi="Times New Roman" w:cs="Times New Roman"/>
          <w:sz w:val="16"/>
          <w:szCs w:val="16"/>
          <w:lang w:val="en-US"/>
        </w:rPr>
        <w:t xml:space="preserve">BMI, body mass index ; GN, glomerulonephritis ; HLA, human leukocyte antigens ; </w:t>
      </w:r>
      <w:r w:rsidRPr="00FE7A1D">
        <w:rPr>
          <w:rFonts w:ascii="Times New Roman" w:hAnsi="Times New Roman" w:cs="Times New Roman"/>
          <w:sz w:val="16"/>
          <w:szCs w:val="16"/>
          <w:lang w:val="en-US"/>
        </w:rPr>
        <w:t xml:space="preserve">Tac, Tacrolimus ; </w:t>
      </w:r>
      <w:r w:rsidR="005041E1" w:rsidRPr="00FE7A1D">
        <w:rPr>
          <w:rFonts w:ascii="Times New Roman" w:hAnsi="Times New Roman" w:cs="Times New Roman"/>
          <w:sz w:val="16"/>
          <w:szCs w:val="16"/>
          <w:lang w:val="en-US"/>
        </w:rPr>
        <w:t>TIN, Tubulo-interstitial</w:t>
      </w:r>
      <w:r w:rsidR="00D26179" w:rsidRPr="00FE7A1D">
        <w:rPr>
          <w:rFonts w:ascii="Times New Roman" w:hAnsi="Times New Roman" w:cs="Times New Roman"/>
          <w:sz w:val="16"/>
          <w:szCs w:val="16"/>
          <w:lang w:val="en-US"/>
        </w:rPr>
        <w:t xml:space="preserve"> nephropathy.</w:t>
      </w:r>
    </w:p>
    <w:p w14:paraId="77ED901F" w14:textId="77777777" w:rsidR="005041E1" w:rsidRPr="00FE7A1D" w:rsidRDefault="005041E1">
      <w:pPr>
        <w:rPr>
          <w:lang w:val="en-US"/>
        </w:rPr>
      </w:pPr>
    </w:p>
    <w:sectPr w:rsidR="005041E1" w:rsidRPr="00FE7A1D" w:rsidSect="008F6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876340"/>
    <w:multiLevelType w:val="multilevel"/>
    <w:tmpl w:val="566A8A1A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Titre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">
    <w:nsid w:val="486052C7"/>
    <w:multiLevelType w:val="multilevel"/>
    <w:tmpl w:val="C7A23F1C"/>
    <w:lvl w:ilvl="0">
      <w:start w:val="1"/>
      <w:numFmt w:val="decimal"/>
      <w:pStyle w:val="ua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DDD4CDC"/>
    <w:multiLevelType w:val="multilevel"/>
    <w:tmpl w:val="25184F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ua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15D2921"/>
    <w:multiLevelType w:val="multilevel"/>
    <w:tmpl w:val="191478C6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75F"/>
    <w:rsid w:val="00033996"/>
    <w:rsid w:val="000369E0"/>
    <w:rsid w:val="00085611"/>
    <w:rsid w:val="000D78DB"/>
    <w:rsid w:val="000E64FF"/>
    <w:rsid w:val="0012077B"/>
    <w:rsid w:val="00132A1E"/>
    <w:rsid w:val="00143D73"/>
    <w:rsid w:val="00156DAF"/>
    <w:rsid w:val="00162E15"/>
    <w:rsid w:val="001D2491"/>
    <w:rsid w:val="001D5366"/>
    <w:rsid w:val="002A245F"/>
    <w:rsid w:val="00304565"/>
    <w:rsid w:val="00366FB4"/>
    <w:rsid w:val="00415CE1"/>
    <w:rsid w:val="00475590"/>
    <w:rsid w:val="004A61F0"/>
    <w:rsid w:val="004A68EB"/>
    <w:rsid w:val="004C4BF6"/>
    <w:rsid w:val="004E56ED"/>
    <w:rsid w:val="005041E1"/>
    <w:rsid w:val="00556C83"/>
    <w:rsid w:val="00581945"/>
    <w:rsid w:val="00585F11"/>
    <w:rsid w:val="005B6852"/>
    <w:rsid w:val="005F5D00"/>
    <w:rsid w:val="00693DD4"/>
    <w:rsid w:val="00725E8E"/>
    <w:rsid w:val="00732142"/>
    <w:rsid w:val="00744B9D"/>
    <w:rsid w:val="00746589"/>
    <w:rsid w:val="00774B1E"/>
    <w:rsid w:val="007C5E03"/>
    <w:rsid w:val="008F475F"/>
    <w:rsid w:val="008F6DB7"/>
    <w:rsid w:val="0090631B"/>
    <w:rsid w:val="00A22299"/>
    <w:rsid w:val="00A60104"/>
    <w:rsid w:val="00A7752D"/>
    <w:rsid w:val="00AB6DAB"/>
    <w:rsid w:val="00B414CB"/>
    <w:rsid w:val="00B922F9"/>
    <w:rsid w:val="00BF341E"/>
    <w:rsid w:val="00C77A55"/>
    <w:rsid w:val="00CE418C"/>
    <w:rsid w:val="00D05FA1"/>
    <w:rsid w:val="00D26179"/>
    <w:rsid w:val="00D53B12"/>
    <w:rsid w:val="00D910F0"/>
    <w:rsid w:val="00D9585C"/>
    <w:rsid w:val="00D963E0"/>
    <w:rsid w:val="00DE24A7"/>
    <w:rsid w:val="00E432FB"/>
    <w:rsid w:val="00E446B7"/>
    <w:rsid w:val="00EB3F8D"/>
    <w:rsid w:val="00EC7D6E"/>
    <w:rsid w:val="00EE5569"/>
    <w:rsid w:val="00FA3633"/>
    <w:rsid w:val="00FE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90D95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43D73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3DD4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3DD4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3D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43D73"/>
    <w:pPr>
      <w:spacing w:line="276" w:lineRule="auto"/>
      <w:outlineLvl w:val="9"/>
    </w:pPr>
    <w:rPr>
      <w:rFonts w:ascii="Cambria" w:eastAsia="Times New Roman" w:hAnsi="Cambria" w:cs="Cambria"/>
      <w:color w:val="365F91"/>
      <w:sz w:val="28"/>
      <w:szCs w:val="28"/>
      <w:lang w:eastAsia="en-US"/>
    </w:rPr>
  </w:style>
  <w:style w:type="paragraph" w:customStyle="1" w:styleId="uaTitre3">
    <w:name w:val="_ua_Titre 3"/>
    <w:basedOn w:val="Titre3"/>
    <w:next w:val="Titre3"/>
    <w:autoRedefine/>
    <w:qFormat/>
    <w:rsid w:val="00693DD4"/>
    <w:pPr>
      <w:keepLines w:val="0"/>
      <w:numPr>
        <w:numId w:val="1"/>
      </w:numPr>
      <w:spacing w:before="240" w:after="240"/>
    </w:pPr>
    <w:rPr>
      <w:rFonts w:ascii="Verdana" w:eastAsia="Times New Roman" w:hAnsi="Verdana" w:cs="Times New Roman"/>
      <w:color w:val="0096AC"/>
      <w:w w:val="85"/>
      <w:sz w:val="28"/>
      <w:szCs w:val="26"/>
      <w:lang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93D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4">
    <w:name w:val="Style4"/>
    <w:basedOn w:val="Normal"/>
    <w:autoRedefine/>
    <w:qFormat/>
    <w:rsid w:val="00693DD4"/>
    <w:pPr>
      <w:keepNext/>
      <w:numPr>
        <w:numId w:val="2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w w:val="85"/>
      <w:kern w:val="32"/>
      <w:sz w:val="36"/>
      <w:szCs w:val="36"/>
      <w:lang w:eastAsia="en-US"/>
    </w:rPr>
  </w:style>
  <w:style w:type="paragraph" w:customStyle="1" w:styleId="uaTitre1">
    <w:name w:val="_ua_Titre 1"/>
    <w:basedOn w:val="Titre1"/>
    <w:next w:val="Normal"/>
    <w:qFormat/>
    <w:rsid w:val="00693DD4"/>
    <w:pPr>
      <w:keepLines w:val="0"/>
      <w:numPr>
        <w:numId w:val="3"/>
      </w:numPr>
      <w:spacing w:before="240" w:after="60" w:line="360" w:lineRule="auto"/>
    </w:pPr>
    <w:rPr>
      <w:rFonts w:ascii="Verdana" w:eastAsia="Times New Roman" w:hAnsi="Verdana" w:cs="Times New Roman"/>
      <w:color w:val="auto"/>
      <w:w w:val="85"/>
      <w:kern w:val="32"/>
      <w:lang w:eastAsia="en-US"/>
    </w:rPr>
  </w:style>
  <w:style w:type="paragraph" w:customStyle="1" w:styleId="uaTitre5">
    <w:name w:val="_ua_Titre 5"/>
    <w:basedOn w:val="Titre5"/>
    <w:next w:val="Normal"/>
    <w:qFormat/>
    <w:rsid w:val="00693DD4"/>
    <w:pPr>
      <w:keepNext w:val="0"/>
      <w:keepLines w:val="0"/>
      <w:spacing w:before="240" w:after="120" w:line="360" w:lineRule="auto"/>
    </w:pPr>
    <w:rPr>
      <w:rFonts w:ascii="Verdana" w:eastAsia="Times New Roman" w:hAnsi="Verdana" w:cs="Times New Roman"/>
      <w:b/>
      <w:bCs/>
      <w:iCs/>
      <w:color w:val="0096AC"/>
      <w:w w:val="85"/>
      <w:sz w:val="20"/>
      <w:szCs w:val="26"/>
      <w:lang w:eastAsia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93DD4"/>
    <w:rPr>
      <w:rFonts w:asciiTheme="majorHAnsi" w:eastAsiaTheme="majorEastAsia" w:hAnsiTheme="majorHAnsi" w:cstheme="majorBidi"/>
      <w:color w:val="243F60" w:themeColor="accent1" w:themeShade="7F"/>
    </w:rPr>
  </w:style>
  <w:style w:type="table" w:styleId="Grilledutableau">
    <w:name w:val="Table Grid"/>
    <w:basedOn w:val="TableauNormal"/>
    <w:uiPriority w:val="59"/>
    <w:rsid w:val="008F4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8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ison</Company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Augusto</dc:creator>
  <cp:keywords/>
  <dc:description/>
  <cp:lastModifiedBy>Jean-François Augusto</cp:lastModifiedBy>
  <cp:revision>4</cp:revision>
  <dcterms:created xsi:type="dcterms:W3CDTF">2017-12-18T21:40:00Z</dcterms:created>
  <dcterms:modified xsi:type="dcterms:W3CDTF">2018-01-25T15:59:00Z</dcterms:modified>
</cp:coreProperties>
</file>